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CDEE8" w14:textId="77777777" w:rsidR="001602C2" w:rsidRPr="000A5AD7" w:rsidRDefault="001602C2" w:rsidP="001602C2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  <w:bookmarkStart w:id="0" w:name="_GoBack"/>
      <w:bookmarkEnd w:id="0"/>
      <w:r w:rsidRPr="000A5AD7">
        <w:rPr>
          <w:rFonts w:ascii="Times New Roman" w:hAnsi="Times New Roman"/>
          <w:b/>
          <w:color w:val="000000" w:themeColor="text1"/>
        </w:rPr>
        <w:t>Additional file 1.</w:t>
      </w:r>
      <w:r w:rsidRPr="000A5AD7">
        <w:rPr>
          <w:rFonts w:ascii="Times New Roman" w:hAnsi="Times New Roman"/>
          <w:color w:val="000000" w:themeColor="text1"/>
        </w:rPr>
        <w:t xml:space="preserve"> </w:t>
      </w:r>
      <w:r w:rsidRPr="000A5AD7">
        <w:rPr>
          <w:rFonts w:ascii="Times New Roman" w:hAnsi="Times New Roman"/>
          <w:color w:val="000000" w:themeColor="text1"/>
          <w:lang w:val="en-GB"/>
        </w:rPr>
        <w:t xml:space="preserve">A search strategy carried out in </w:t>
      </w:r>
      <w:r w:rsidRPr="000A5AD7">
        <w:rPr>
          <w:rFonts w:ascii="Times New Roman" w:hAnsi="Times New Roman"/>
          <w:bCs/>
          <w:color w:val="000000" w:themeColor="text1"/>
        </w:rPr>
        <w:t xml:space="preserve">Ovid MEDLINE(R) </w:t>
      </w:r>
      <w:r w:rsidR="00FB4D21">
        <w:rPr>
          <w:rFonts w:ascii="Times New Roman" w:hAnsi="Times New Roman"/>
          <w:bCs/>
          <w:color w:val="000000" w:themeColor="text1"/>
        </w:rPr>
        <w:t>(</w:t>
      </w:r>
      <w:r w:rsidRPr="000A5AD7">
        <w:rPr>
          <w:rFonts w:ascii="Times New Roman" w:hAnsi="Times New Roman"/>
          <w:bCs/>
          <w:color w:val="000000" w:themeColor="text1"/>
        </w:rPr>
        <w:t xml:space="preserve">from </w:t>
      </w:r>
      <w:r w:rsidRPr="000A5AD7">
        <w:rPr>
          <w:rFonts w:ascii="Times New Roman" w:hAnsi="Times New Roman"/>
          <w:color w:val="000000" w:themeColor="text1"/>
        </w:rPr>
        <w:t>1946 to July Week 1 2015</w:t>
      </w:r>
      <w:r w:rsidR="00FB4D21">
        <w:rPr>
          <w:rFonts w:ascii="Times New Roman" w:hAnsi="Times New Roman"/>
          <w:color w:val="000000" w:themeColor="text1"/>
        </w:rPr>
        <w:t>)</w:t>
      </w:r>
    </w:p>
    <w:tbl>
      <w:tblPr>
        <w:tblW w:w="8364" w:type="dxa"/>
        <w:tblInd w:w="108" w:type="dxa"/>
        <w:tblBorders>
          <w:top w:val="single" w:sz="16" w:space="0" w:color="626262"/>
          <w:left w:val="single" w:sz="16" w:space="0" w:color="626262"/>
          <w:right w:val="single" w:sz="16" w:space="0" w:color="626262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6379"/>
        <w:gridCol w:w="1418"/>
      </w:tblGrid>
      <w:tr w:rsidR="001602C2" w:rsidRPr="000A5AD7" w14:paraId="236D1AA4" w14:textId="77777777" w:rsidTr="00E81F65"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vAlign w:val="center"/>
          </w:tcPr>
          <w:p w14:paraId="1010368F" w14:textId="77777777" w:rsidR="001602C2" w:rsidRPr="000A5AD7" w:rsidRDefault="00FB4D21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909B456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A5AD7">
              <w:rPr>
                <w:rFonts w:ascii="Times New Roman" w:hAnsi="Times New Roman"/>
                <w:b/>
                <w:bCs/>
                <w:color w:val="000000" w:themeColor="text1"/>
              </w:rPr>
              <w:t>Search terms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vAlign w:val="center"/>
          </w:tcPr>
          <w:p w14:paraId="64581D68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A5AD7">
              <w:rPr>
                <w:rFonts w:ascii="Times New Roman" w:hAnsi="Times New Roman"/>
                <w:b/>
                <w:bCs/>
                <w:color w:val="000000" w:themeColor="text1"/>
              </w:rPr>
              <w:t>Results</w:t>
            </w:r>
          </w:p>
        </w:tc>
      </w:tr>
      <w:tr w:rsidR="001602C2" w:rsidRPr="000A5AD7" w14:paraId="70F13307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A3C2B9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71EF13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xp Pregnancy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ED8AC3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742853</w:t>
            </w:r>
          </w:p>
        </w:tc>
      </w:tr>
      <w:tr w:rsidR="001602C2" w:rsidRPr="000A5AD7" w14:paraId="0C62B082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03F8BBA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0E045E5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(pregnan* or gestation* or childbearing).ti,ab,kw.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E64E9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462431</w:t>
            </w:r>
          </w:p>
        </w:tc>
      </w:tr>
      <w:tr w:rsidR="001602C2" w:rsidRPr="000A5AD7" w14:paraId="0D183936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1A2C0A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185A0B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xp Pregnancy Complications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432CB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355802</w:t>
            </w:r>
          </w:p>
        </w:tc>
      </w:tr>
      <w:tr w:rsidR="001602C2" w:rsidRPr="000A5AD7" w14:paraId="1F747A7C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5578B54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8916FE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perinatal care.ti,ab,kw. or exp Perinatal Care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43E351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8352</w:t>
            </w:r>
          </w:p>
        </w:tc>
      </w:tr>
      <w:tr w:rsidR="001602C2" w:rsidRPr="000A5AD7" w14:paraId="59D469D7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8BBBA4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AA5F30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mother-child relation$.ti,ab,kw. or exp Mother-Child Relations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12A1C3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8221</w:t>
            </w:r>
          </w:p>
        </w:tc>
      </w:tr>
      <w:tr w:rsidR="001602C2" w:rsidRPr="000A5AD7" w14:paraId="0623C46A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ED3931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B7EFB4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(postpartum or post-partum or postnatal or post-natal or perinatal or peri-natal or prenatal or pre-natal or antenatal or ante-natal or matern*).ti,ab,kw.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73C39A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375962</w:t>
            </w:r>
          </w:p>
        </w:tc>
      </w:tr>
      <w:tr w:rsidR="001602C2" w:rsidRPr="000A5AD7" w14:paraId="3C30A0F3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32C557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C9623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xp Depression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3CA8A82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83343</w:t>
            </w:r>
          </w:p>
        </w:tc>
      </w:tr>
      <w:tr w:rsidR="001602C2" w:rsidRPr="000A5AD7" w14:paraId="463C4240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09B70B5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3F8ED8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depress$.ti,ab,kw.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F57CC0F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315540</w:t>
            </w:r>
          </w:p>
        </w:tc>
      </w:tr>
      <w:tr w:rsidR="001602C2" w:rsidRPr="000A5AD7" w14:paraId="69DE20F2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C6732F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83D9510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xp mental disorder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D8C491F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003171</w:t>
            </w:r>
          </w:p>
        </w:tc>
      </w:tr>
      <w:tr w:rsidR="001602C2" w:rsidRPr="000A5AD7" w14:paraId="5A6002FD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A2D955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783731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xp mental health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EA3E2C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3631</w:t>
            </w:r>
          </w:p>
        </w:tc>
      </w:tr>
      <w:tr w:rsidR="001602C2" w:rsidRPr="000A5AD7" w14:paraId="0CE0E0F1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05F780E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98D8A40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(mental$ adj (health or disorder$ or disease$ or illness$ or problem$)).ti,ab,kw.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FD98EF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08760</w:t>
            </w:r>
          </w:p>
        </w:tc>
      </w:tr>
      <w:tr w:rsidR="001602C2" w:rsidRPr="000A5AD7" w14:paraId="20EC6801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A224868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4082DF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xp Cost-Benefit Analysis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E94442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63578</w:t>
            </w:r>
          </w:p>
        </w:tc>
      </w:tr>
      <w:tr w:rsidR="001602C2" w:rsidRPr="000A5AD7" w14:paraId="72B642EB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85EAFE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8FEE77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(cost$ adj2 (effective$ or utilit$ or benefit$ or consequence$ or minimi$)).ti,ab,kw.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BC1D20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92701</w:t>
            </w:r>
          </w:p>
        </w:tc>
      </w:tr>
      <w:tr w:rsidR="001602C2" w:rsidRPr="000A5AD7" w14:paraId="45EE34A0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321998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E0CCF88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conomic evaluation$.ti,ab,kw.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828326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6597</w:t>
            </w:r>
          </w:p>
        </w:tc>
      </w:tr>
      <w:tr w:rsidR="001602C2" w:rsidRPr="000A5AD7" w14:paraId="5D98E2F7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65C693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7FD730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(decision adj (analy$ or model$ or tree$)).ti,ab,kw.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6F017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0149</w:t>
            </w:r>
          </w:p>
        </w:tc>
      </w:tr>
      <w:tr w:rsidR="001602C2" w:rsidRPr="000A5AD7" w14:paraId="369D17DA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47F8CE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D20DB8A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(cost$ or economic$ or pharmacoeconomic$).ti.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0931BC4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11224</w:t>
            </w:r>
          </w:p>
        </w:tc>
      </w:tr>
      <w:tr w:rsidR="001602C2" w:rsidRPr="000A5AD7" w14:paraId="6A35CF89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A8E461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4E4371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quality-adjusted life year$.ti,ab,kw. or exp Quality-Adjusted Life Years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7E1699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0296</w:t>
            </w:r>
          </w:p>
        </w:tc>
      </w:tr>
      <w:tr w:rsidR="001602C2" w:rsidRPr="000A5AD7" w14:paraId="0193232B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67A099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88E1A6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xp "costs and cost analysis"/ or exp Health Care Costs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4595D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91444</w:t>
            </w:r>
          </w:p>
        </w:tc>
      </w:tr>
      <w:tr w:rsidR="001602C2" w:rsidRPr="000A5AD7" w14:paraId="46717B73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B8E0F9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9B5459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exp Economics, Pharmaceutical/ or exp Economics, Medical/ or Economics/ or exp Economics, Hospital/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FFBFE5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62922</w:t>
            </w:r>
          </w:p>
        </w:tc>
      </w:tr>
      <w:tr w:rsidR="001602C2" w:rsidRPr="000A5AD7" w14:paraId="6C5DD7B7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A99BAA8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9A6445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or/1-6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058F79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021498</w:t>
            </w:r>
          </w:p>
        </w:tc>
      </w:tr>
      <w:tr w:rsidR="001602C2" w:rsidRPr="000A5AD7" w14:paraId="26A20D61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29819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E5E40DF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or/7-11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EB86E0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1248132</w:t>
            </w:r>
          </w:p>
        </w:tc>
      </w:tr>
      <w:tr w:rsidR="001602C2" w:rsidRPr="000A5AD7" w14:paraId="35EB194D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1E7F916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4B9956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0 and 21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E4631A4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57183</w:t>
            </w:r>
          </w:p>
        </w:tc>
      </w:tr>
      <w:tr w:rsidR="001602C2" w:rsidRPr="000A5AD7" w14:paraId="630C33F5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3665B5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E89637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or/12-19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1D77E12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331757</w:t>
            </w:r>
          </w:p>
        </w:tc>
      </w:tr>
      <w:tr w:rsidR="001602C2" w:rsidRPr="000A5AD7" w14:paraId="04130715" w14:textId="77777777" w:rsidTr="00E81F65">
        <w:tblPrEx>
          <w:tblBorders>
            <w:top w:val="none" w:sz="0" w:space="0" w:color="auto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32196A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05E86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22 and 23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B26D2D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A5AD7">
              <w:rPr>
                <w:rFonts w:ascii="Times New Roman" w:hAnsi="Times New Roman"/>
                <w:color w:val="000000" w:themeColor="text1"/>
              </w:rPr>
              <w:t>767</w:t>
            </w:r>
          </w:p>
        </w:tc>
      </w:tr>
      <w:tr w:rsidR="001602C2" w:rsidRPr="000A5AD7" w14:paraId="5DB0F982" w14:textId="77777777" w:rsidTr="00E81F65">
        <w:tblPrEx>
          <w:tblBorders>
            <w:top w:val="none" w:sz="0" w:space="0" w:color="auto"/>
            <w:bottom w:val="single" w:sz="16" w:space="0" w:color="626262"/>
          </w:tblBorders>
        </w:tblPrEx>
        <w:tc>
          <w:tcPr>
            <w:tcW w:w="567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0358CA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0A5AD7">
              <w:rPr>
                <w:rFonts w:ascii="Times New Roman" w:hAnsi="Times New Roman"/>
                <w:bCs/>
                <w:color w:val="000000" w:themeColor="text1"/>
              </w:rPr>
              <w:t>25</w:t>
            </w:r>
          </w:p>
        </w:tc>
        <w:tc>
          <w:tcPr>
            <w:tcW w:w="6379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722502" w14:textId="77777777" w:rsidR="001602C2" w:rsidRPr="000A5AD7" w:rsidRDefault="001602C2" w:rsidP="00E8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 w:themeColor="text1"/>
              </w:rPr>
            </w:pPr>
            <w:r w:rsidRPr="000A5AD7">
              <w:rPr>
                <w:rFonts w:ascii="Times New Roman" w:hAnsi="Times New Roman"/>
                <w:bCs/>
                <w:color w:val="000000" w:themeColor="text1"/>
              </w:rPr>
              <w:t>limit 24 to humans</w:t>
            </w:r>
          </w:p>
        </w:tc>
        <w:tc>
          <w:tcPr>
            <w:tcW w:w="1418" w:type="dxa"/>
            <w:tcBorders>
              <w:top w:val="single" w:sz="8" w:space="0" w:color="626262"/>
              <w:left w:val="single" w:sz="8" w:space="0" w:color="626262"/>
              <w:bottom w:val="single" w:sz="8" w:space="0" w:color="626262"/>
              <w:right w:val="single" w:sz="8" w:space="0" w:color="626262"/>
            </w:tcBorders>
            <w:shd w:val="clear" w:color="auto" w:fill="auto"/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6029F94" w14:textId="77777777" w:rsidR="001602C2" w:rsidRPr="001B7ED6" w:rsidRDefault="001602C2" w:rsidP="00E81F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B7ED6">
              <w:rPr>
                <w:rFonts w:ascii="Times New Roman" w:hAnsi="Times New Roman"/>
                <w:bCs/>
                <w:color w:val="000000" w:themeColor="text1"/>
              </w:rPr>
              <w:t>694</w:t>
            </w:r>
          </w:p>
        </w:tc>
      </w:tr>
    </w:tbl>
    <w:p w14:paraId="6960DD18" w14:textId="77777777" w:rsidR="001602C2" w:rsidRPr="000A5AD7" w:rsidRDefault="001602C2" w:rsidP="001602C2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</w:p>
    <w:p w14:paraId="440EDF00" w14:textId="77777777" w:rsidR="001602C2" w:rsidRPr="000A5AD7" w:rsidRDefault="001602C2" w:rsidP="001602C2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</w:p>
    <w:p w14:paraId="098DD174" w14:textId="77777777" w:rsidR="001602C2" w:rsidRPr="000A5AD7" w:rsidRDefault="001602C2" w:rsidP="001602C2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</w:p>
    <w:p w14:paraId="20A90970" w14:textId="77777777" w:rsidR="001067D9" w:rsidRDefault="001067D9"/>
    <w:sectPr w:rsidR="001067D9" w:rsidSect="001067D9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C32FC1" w14:textId="77777777" w:rsidR="0023751C" w:rsidRDefault="0023751C" w:rsidP="0023751C">
      <w:r>
        <w:separator/>
      </w:r>
    </w:p>
  </w:endnote>
  <w:endnote w:type="continuationSeparator" w:id="0">
    <w:p w14:paraId="277BED3F" w14:textId="77777777" w:rsidR="0023751C" w:rsidRDefault="0023751C" w:rsidP="00237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FCA162" w14:textId="77777777" w:rsidR="0023751C" w:rsidRDefault="0023751C" w:rsidP="00C600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FEE750" w14:textId="77777777" w:rsidR="0023751C" w:rsidRDefault="0023751C" w:rsidP="002375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9E8530" w14:textId="6CD560F8" w:rsidR="0023751C" w:rsidRDefault="0023751C" w:rsidP="00C600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474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69D1B2" w14:textId="77777777" w:rsidR="0023751C" w:rsidRDefault="0023751C" w:rsidP="002375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34A934" w14:textId="77777777" w:rsidR="0023751C" w:rsidRDefault="0023751C" w:rsidP="0023751C">
      <w:r>
        <w:separator/>
      </w:r>
    </w:p>
  </w:footnote>
  <w:footnote w:type="continuationSeparator" w:id="0">
    <w:p w14:paraId="598FECD3" w14:textId="77777777" w:rsidR="0023751C" w:rsidRDefault="0023751C" w:rsidP="00237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2C2"/>
    <w:rsid w:val="001067D9"/>
    <w:rsid w:val="001602C2"/>
    <w:rsid w:val="0023751C"/>
    <w:rsid w:val="00354747"/>
    <w:rsid w:val="00C97D58"/>
    <w:rsid w:val="00FB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5FE4FA"/>
  <w14:defaultImageDpi w14:val="300"/>
  <w15:docId w15:val="{B0906DC3-9822-429A-A1E8-21D118A7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2C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D58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D5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75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51C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37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Gurung</dc:creator>
  <cp:keywords/>
  <dc:description/>
  <cp:lastModifiedBy>Louise Jackson (Health Economics)</cp:lastModifiedBy>
  <cp:revision>2</cp:revision>
  <dcterms:created xsi:type="dcterms:W3CDTF">2018-04-06T05:24:00Z</dcterms:created>
  <dcterms:modified xsi:type="dcterms:W3CDTF">2018-04-06T05:24:00Z</dcterms:modified>
</cp:coreProperties>
</file>